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0D5E" w:rsidRPr="00296BCA" w:rsidRDefault="00045127" w:rsidP="00137843">
      <w:pPr>
        <w:rPr>
          <w:rFonts w:ascii="Times New Roman" w:hAnsi="Times New Roman" w:cs="Times New Roman"/>
          <w:b/>
          <w:color w:val="222222"/>
          <w:sz w:val="24"/>
          <w:szCs w:val="20"/>
          <w:lang w:val="en"/>
        </w:rPr>
      </w:pPr>
      <w:r>
        <w:rPr>
          <w:rFonts w:ascii="Times New Roman" w:hAnsi="Times New Roman" w:cs="Times New Roman"/>
          <w:b/>
          <w:color w:val="222222"/>
          <w:sz w:val="24"/>
          <w:szCs w:val="20"/>
          <w:lang w:val="en"/>
        </w:rPr>
        <w:t xml:space="preserve">S1 </w:t>
      </w:r>
      <w:r w:rsidR="00137843">
        <w:rPr>
          <w:rFonts w:ascii="Times New Roman" w:hAnsi="Times New Roman" w:cs="Times New Roman"/>
          <w:b/>
          <w:color w:val="222222"/>
          <w:sz w:val="24"/>
          <w:szCs w:val="20"/>
          <w:lang w:val="en"/>
        </w:rPr>
        <w:t xml:space="preserve">Interview guide – English version </w:t>
      </w:r>
    </w:p>
    <w:p w:rsidR="00935D45" w:rsidRDefault="00FD18D8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9825F6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Note: The guide was </w:t>
      </w:r>
      <w:r w:rsidR="00935D45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used as a way to prepear for the </w:t>
      </w:r>
      <w:r w:rsidR="009825F6">
        <w:rPr>
          <w:rFonts w:ascii="Times New Roman" w:hAnsi="Times New Roman" w:cs="Times New Roman"/>
          <w:color w:val="222222"/>
          <w:sz w:val="20"/>
          <w:szCs w:val="20"/>
          <w:lang w:val="en"/>
        </w:rPr>
        <w:t>interviews.</w:t>
      </w:r>
      <w:r w:rsidR="003F6F8E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935D45">
        <w:rPr>
          <w:rFonts w:ascii="Times New Roman" w:hAnsi="Times New Roman" w:cs="Times New Roman"/>
          <w:color w:val="222222"/>
          <w:sz w:val="20"/>
          <w:szCs w:val="20"/>
          <w:lang w:val="en"/>
        </w:rPr>
        <w:t>It</w:t>
      </w:r>
      <w:r w:rsidR="009825F6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consits of </w:t>
      </w:r>
      <w:r w:rsidR="004C0433">
        <w:rPr>
          <w:rFonts w:ascii="Times New Roman" w:hAnsi="Times New Roman" w:cs="Times New Roman"/>
          <w:color w:val="222222"/>
          <w:sz w:val="20"/>
          <w:szCs w:val="20"/>
          <w:lang w:val="en"/>
        </w:rPr>
        <w:t>the</w:t>
      </w:r>
      <w:r w:rsidR="009825F6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thoughts and questions </w:t>
      </w:r>
      <w:r w:rsidR="00935D45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I was interested in exploring </w:t>
      </w:r>
      <w:r w:rsidR="009825F6">
        <w:rPr>
          <w:rFonts w:ascii="Times New Roman" w:hAnsi="Times New Roman" w:cs="Times New Roman"/>
          <w:color w:val="222222"/>
          <w:sz w:val="20"/>
          <w:szCs w:val="20"/>
          <w:lang w:val="en"/>
        </w:rPr>
        <w:t>going into the study</w:t>
      </w:r>
      <w:r w:rsidR="003F6F8E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. </w:t>
      </w:r>
      <w:r w:rsidR="00935D45">
        <w:rPr>
          <w:rFonts w:ascii="Times New Roman" w:hAnsi="Times New Roman" w:cs="Times New Roman"/>
          <w:color w:val="222222"/>
          <w:sz w:val="20"/>
          <w:szCs w:val="20"/>
          <w:lang w:val="en"/>
        </w:rPr>
        <w:t>The theme</w:t>
      </w:r>
      <w:r w:rsidR="004C0433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s in the guide were touched upon during the interviews, but the conversations did not </w:t>
      </w:r>
      <w:r w:rsidR="00935D45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follow </w:t>
      </w:r>
      <w:r w:rsidR="004C0433">
        <w:rPr>
          <w:rFonts w:ascii="Times New Roman" w:hAnsi="Times New Roman" w:cs="Times New Roman"/>
          <w:color w:val="222222"/>
          <w:sz w:val="20"/>
          <w:szCs w:val="20"/>
          <w:lang w:val="en"/>
        </w:rPr>
        <w:t>a strict</w:t>
      </w:r>
      <w:r w:rsidR="00935D45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structure,</w:t>
      </w:r>
      <w:r w:rsidR="004C0433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rather they were </w:t>
      </w:r>
      <w:r w:rsidR="00935D45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lead by the informants stories. </w:t>
      </w:r>
    </w:p>
    <w:p w:rsidR="004C0433" w:rsidRDefault="004C0433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</w:p>
    <w:p w:rsidR="00296BCA" w:rsidRDefault="00FD18D8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Initial Question</w:t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: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bookmarkStart w:id="0" w:name="_GoBack"/>
      <w:bookmarkEnd w:id="0"/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1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Can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you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tell </w:t>
      </w:r>
      <w:r w:rsidR="00F8149D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me </w:t>
      </w:r>
      <w:r w:rsidR="006C2D87">
        <w:rPr>
          <w:rFonts w:ascii="Times New Roman" w:hAnsi="Times New Roman" w:cs="Times New Roman"/>
          <w:color w:val="222222"/>
          <w:sz w:val="20"/>
          <w:szCs w:val="20"/>
          <w:lang w:val="en"/>
        </w:rPr>
        <w:t>a bit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about yoursel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f?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4C0D5E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Age, </w:t>
      </w:r>
      <w:r w:rsidR="008E7986">
        <w:rPr>
          <w:rFonts w:ascii="Times New Roman" w:hAnsi="Times New Roman" w:cs="Times New Roman"/>
          <w:color w:val="222222"/>
          <w:sz w:val="20"/>
          <w:szCs w:val="20"/>
          <w:lang w:val="en"/>
        </w:rPr>
        <w:t>relational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status, children, work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, education</w:t>
      </w:r>
      <w:r w:rsidR="006C2D87">
        <w:rPr>
          <w:rFonts w:ascii="Times New Roman" w:hAnsi="Times New Roman" w:cs="Times New Roman"/>
          <w:color w:val="222222"/>
          <w:sz w:val="20"/>
          <w:szCs w:val="20"/>
          <w:lang w:val="en"/>
        </w:rPr>
        <w:t>.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 xml:space="preserve">Participation in 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 xml:space="preserve">the </w:t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music &amp; theater workshop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2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Can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you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tell</w:t>
      </w:r>
      <w:r w:rsidR="00F8149D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me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about the music and theater workshop</w:t>
      </w:r>
      <w:r w:rsidR="006F076B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?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3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Can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you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tell </w:t>
      </w:r>
      <w:r w:rsidR="00F8149D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me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about your participation in </w:t>
      </w:r>
      <w:r w:rsidR="004C0D5E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the m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usic and theater workshop?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="004C0D5E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What has been your contribution? </w:t>
      </w:r>
      <w:r w:rsidR="00F8149D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  <w:t> </w:t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 -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Why did you become a participant? </w:t>
      </w:r>
      <w:r w:rsidR="00D600D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  <w:t>   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4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bookmarkStart w:id="1" w:name="_Hlk523132028"/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What has participating in the music and theather workshop meant for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you and your mental health?</w:t>
      </w:r>
      <w:bookmarkEnd w:id="1"/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 xml:space="preserve">Contact 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with the mental health services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5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Can you describe w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hat kind of mental 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illness</w:t>
      </w:r>
      <w:r w:rsidR="00F8149D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(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es</w:t>
      </w:r>
      <w:r w:rsidR="00F8149D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)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you experience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?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What a</w:t>
      </w:r>
      <w:r w:rsidR="002E4C64">
        <w:rPr>
          <w:rFonts w:ascii="Times New Roman" w:hAnsi="Times New Roman" w:cs="Times New Roman"/>
          <w:color w:val="222222"/>
          <w:sz w:val="20"/>
          <w:szCs w:val="20"/>
          <w:lang w:val="en"/>
        </w:rPr>
        <w:t>ge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were you </w:t>
      </w:r>
      <w:r w:rsidR="002E4C64">
        <w:rPr>
          <w:rFonts w:ascii="Times New Roman" w:hAnsi="Times New Roman" w:cs="Times New Roman"/>
          <w:color w:val="222222"/>
          <w:sz w:val="20"/>
          <w:szCs w:val="20"/>
          <w:lang w:val="en"/>
        </w:rPr>
        <w:t>when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the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mental illness</w:t>
      </w:r>
      <w:r w:rsidR="00F8149D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(es)</w:t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/ mental health problems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started?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090751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- Diagnosis</w:t>
      </w:r>
    </w:p>
    <w:p w:rsidR="00C635CA" w:rsidRDefault="00C635CA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6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What kind of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support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do you receive now?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</w:p>
    <w:p w:rsidR="008218A3" w:rsidRPr="00B32E6A" w:rsidRDefault="00C635CA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7</w:t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.</w:t>
      </w:r>
      <w:r w:rsidR="00296BCA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When did you come in touch with the health services and which services have you received?</w:t>
      </w:r>
      <w:r w:rsidR="00296BCA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  <w:t xml:space="preserve"> </w:t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="00296BCA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-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How have you experienced the contact with the</w:t>
      </w:r>
      <w:r w:rsidR="00296BCA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health services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?</w:t>
      </w:r>
      <w:r w:rsidR="00FD18D8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FD18D8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8.</w:t>
      </w:r>
      <w:r w:rsidR="00FD18D8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How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is it to live with </w:t>
      </w:r>
      <w:r w:rsidR="00FD18D8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a mental illness /diagnosis?</w:t>
      </w:r>
      <w:r w:rsidR="00FD18D8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426050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 w:rsidR="00426050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FD18D8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W</w:t>
      </w:r>
      <w:r w:rsidR="00E11D03">
        <w:rPr>
          <w:rFonts w:ascii="Times New Roman" w:hAnsi="Times New Roman" w:cs="Times New Roman"/>
          <w:color w:val="222222"/>
          <w:sz w:val="20"/>
          <w:szCs w:val="20"/>
          <w:lang w:val="en"/>
        </w:rPr>
        <w:t>hat term do you use</w:t>
      </w:r>
      <w:r w:rsidR="00D10191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for what therapist call mental illness?</w:t>
      </w:r>
    </w:p>
    <w:p w:rsidR="008218A3" w:rsidRPr="00B32E6A" w:rsidRDefault="008218A3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</w:p>
    <w:p w:rsidR="00C635CA" w:rsidRDefault="008218A3" w:rsidP="00624DEA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 xml:space="preserve">Recovery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9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What </w:t>
      </w:r>
      <w:r w:rsidR="00624DEA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promotes</w:t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and hinders</w:t>
      </w:r>
      <w:r w:rsidR="00624DEA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recovery for you?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296BCA">
        <w:rPr>
          <w:rFonts w:ascii="Times New Roman" w:hAnsi="Times New Roman" w:cs="Times New Roman"/>
          <w:color w:val="222222"/>
          <w:sz w:val="20"/>
          <w:szCs w:val="20"/>
          <w:lang w:val="en"/>
        </w:rPr>
        <w:t>10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Would you say that you are in </w:t>
      </w:r>
      <w:r w:rsidR="00624DEA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recovery? </w:t>
      </w:r>
      <w:r w:rsidR="0038796B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</w:p>
    <w:p w:rsidR="00736DDF" w:rsidRDefault="00296BCA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1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>1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.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C635C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What has been important for your recovery process 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or </w:t>
      </w:r>
      <w:r w:rsidR="00C15BAD">
        <w:rPr>
          <w:rFonts w:ascii="Times New Roman" w:hAnsi="Times New Roman" w:cs="Times New Roman"/>
          <w:color w:val="222222"/>
          <w:sz w:val="20"/>
          <w:szCs w:val="20"/>
          <w:lang w:val="en"/>
        </w:rPr>
        <w:t>wh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at will be important to experience a </w:t>
      </w:r>
      <w:r w:rsidR="00F13C9B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bookmarkStart w:id="2" w:name="_Hlk521646160"/>
      <w:r w:rsidR="00C15BAD">
        <w:rPr>
          <w:rFonts w:ascii="Times New Roman" w:hAnsi="Times New Roman" w:cs="Times New Roman"/>
          <w:color w:val="222222"/>
          <w:sz w:val="20"/>
          <w:szCs w:val="20"/>
          <w:lang w:val="en"/>
        </w:rPr>
        <w:t>recovery process</w:t>
      </w:r>
      <w:r w:rsidR="00184FA3">
        <w:rPr>
          <w:rFonts w:ascii="Times New Roman" w:hAnsi="Times New Roman" w:cs="Times New Roman"/>
          <w:color w:val="222222"/>
          <w:sz w:val="20"/>
          <w:szCs w:val="20"/>
          <w:lang w:val="en"/>
        </w:rPr>
        <w:t>?</w:t>
      </w:r>
      <w:r w:rsidR="00C15BAD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</w:p>
    <w:p w:rsidR="005C60D2" w:rsidRDefault="00736DDF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Which of your characteristics has been important in your recovery process?</w:t>
      </w:r>
    </w:p>
    <w:p w:rsidR="005C60D2" w:rsidRDefault="00736DDF" w:rsidP="005C60D2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Which external characteristics or factors has been important in your recovery process?</w:t>
      </w:r>
    </w:p>
    <w:p w:rsidR="00F13C9B" w:rsidRDefault="0038796B" w:rsidP="004C0D5E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4E5D4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What kind of role has e</w:t>
      </w:r>
      <w:r w:rsidR="0077470C">
        <w:rPr>
          <w:rFonts w:ascii="Times New Roman" w:hAnsi="Times New Roman" w:cs="Times New Roman"/>
          <w:color w:val="222222"/>
          <w:sz w:val="20"/>
          <w:szCs w:val="20"/>
          <w:lang w:val="en"/>
        </w:rPr>
        <w:t>veryday life, family,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network, </w:t>
      </w:r>
      <w:r w:rsidR="0077470C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professionals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or</w:t>
      </w:r>
      <w:r w:rsidR="0077470C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others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had in your recovery process?</w:t>
      </w:r>
    </w:p>
    <w:p w:rsidR="00E633F7" w:rsidRDefault="008218A3" w:rsidP="00F13C9B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lastRenderedPageBreak/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bookmarkEnd w:id="2"/>
      <w:r w:rsidRPr="00CD61EA">
        <w:rPr>
          <w:rFonts w:ascii="Times New Roman" w:hAnsi="Times New Roman" w:cs="Times New Roman"/>
          <w:i/>
          <w:color w:val="222222"/>
          <w:sz w:val="20"/>
          <w:szCs w:val="20"/>
          <w:u w:val="single"/>
          <w:lang w:val="en"/>
        </w:rPr>
        <w:t>If the person experiences a recovery process: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F13C9B">
        <w:rPr>
          <w:rFonts w:ascii="Times New Roman" w:hAnsi="Times New Roman" w:cs="Times New Roman"/>
          <w:color w:val="222222"/>
          <w:sz w:val="20"/>
          <w:szCs w:val="20"/>
          <w:lang w:val="en"/>
        </w:rPr>
        <w:t>1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2</w:t>
      </w:r>
      <w:r w:rsidR="00F13C9B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. Which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parts of</w:t>
      </w:r>
      <w:r w:rsidR="00F13C9B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your life have changed through your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recovery process?</w:t>
      </w:r>
    </w:p>
    <w:p w:rsidR="00E633F7" w:rsidRDefault="00E633F7" w:rsidP="00F13C9B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 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 -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Social networks and relations: How will you describe your social network: (</w:t>
      </w:r>
      <w:r w:rsidR="00605EB4">
        <w:rPr>
          <w:rFonts w:ascii="Times New Roman" w:hAnsi="Times New Roman" w:cs="Times New Roman"/>
          <w:color w:val="222222"/>
          <w:sz w:val="20"/>
          <w:szCs w:val="20"/>
          <w:lang w:val="en"/>
        </w:rPr>
        <w:t>Familiy, friends, others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)</w:t>
      </w:r>
    </w:p>
    <w:p w:rsidR="00E633F7" w:rsidRDefault="00F13C9B" w:rsidP="00F13C9B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E633F7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Leisure </w:t>
      </w:r>
      <w:r w:rsidR="00E633F7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and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every day life: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How do you spend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your spare time?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    </w:t>
      </w:r>
      <w:r w:rsidR="00E633F7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</w:p>
    <w:p w:rsidR="00E633F7" w:rsidRDefault="00E633F7" w:rsidP="00F13C9B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  </w:t>
      </w:r>
      <w:r w:rsidR="00F13C9B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>Relief from s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ymptoms: Mood, impulsivity, suicidal thoughts / plans, self harm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etc</w:t>
      </w:r>
    </w:p>
    <w:p w:rsidR="00E633F7" w:rsidRDefault="00E633F7" w:rsidP="00E633F7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</w:t>
      </w:r>
      <w:r w:rsidR="001A4A41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- Hospitalization and medicine</w:t>
      </w:r>
      <w:r w:rsidR="00CD61EA">
        <w:rPr>
          <w:rFonts w:ascii="Times New Roman" w:hAnsi="Times New Roman" w:cs="Times New Roman"/>
          <w:color w:val="222222"/>
          <w:sz w:val="20"/>
          <w:szCs w:val="20"/>
          <w:lang w:val="en"/>
        </w:rPr>
        <w:t>: extent and duration</w:t>
      </w:r>
    </w:p>
    <w:p w:rsidR="00E633F7" w:rsidRDefault="008218A3" w:rsidP="00E633F7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E633F7">
        <w:rPr>
          <w:rFonts w:ascii="Times New Roman" w:hAnsi="Times New Roman" w:cs="Times New Roman"/>
          <w:color w:val="222222"/>
          <w:sz w:val="20"/>
          <w:szCs w:val="20"/>
          <w:lang w:val="en"/>
        </w:rPr>
        <w:t>1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3</w:t>
      </w:r>
      <w:r w:rsidR="00E633F7">
        <w:rPr>
          <w:rFonts w:ascii="Times New Roman" w:hAnsi="Times New Roman" w:cs="Times New Roman"/>
          <w:color w:val="222222"/>
          <w:sz w:val="20"/>
          <w:szCs w:val="20"/>
          <w:lang w:val="en"/>
        </w:rPr>
        <w:t>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Ha</w:t>
      </w:r>
      <w:r w:rsidR="00E633F7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ve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participation in the music and theater workshop</w:t>
      </w:r>
      <w:r w:rsidR="005C60D2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had impact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on</w:t>
      </w:r>
      <w:r w:rsidR="00E633F7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your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recovery process? </w:t>
      </w:r>
    </w:p>
    <w:p w:rsidR="00E633F7" w:rsidRDefault="00E633F7" w:rsidP="00E633F7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 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- If so, in what way? </w:t>
      </w:r>
    </w:p>
    <w:p w:rsidR="005A4AAA" w:rsidRDefault="00E633F7" w:rsidP="00E633F7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    -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Or why not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?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1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4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.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Is 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>there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something you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could have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done differently</w:t>
      </w:r>
      <w:r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8218A3"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or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have wished other could have contributed with on your way to recovery? </w:t>
      </w:r>
    </w:p>
    <w:p w:rsidR="008218A3" w:rsidRPr="00CD61EA" w:rsidRDefault="008218A3" w:rsidP="00E633F7">
      <w:pPr>
        <w:rPr>
          <w:rFonts w:ascii="Times New Roman" w:hAnsi="Times New Roman" w:cs="Times New Roman"/>
          <w:i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CD61EA">
        <w:rPr>
          <w:rFonts w:ascii="Times New Roman" w:hAnsi="Times New Roman" w:cs="Times New Roman"/>
          <w:i/>
          <w:color w:val="222222"/>
          <w:sz w:val="20"/>
          <w:szCs w:val="20"/>
          <w:u w:val="single"/>
          <w:lang w:val="en"/>
        </w:rPr>
        <w:t xml:space="preserve">If the person </w:t>
      </w:r>
      <w:r w:rsidR="00076D31" w:rsidRPr="00CD61EA">
        <w:rPr>
          <w:rFonts w:ascii="Times New Roman" w:hAnsi="Times New Roman" w:cs="Times New Roman"/>
          <w:i/>
          <w:color w:val="222222"/>
          <w:sz w:val="20"/>
          <w:szCs w:val="20"/>
          <w:u w:val="single"/>
          <w:lang w:val="en"/>
        </w:rPr>
        <w:t>not yet</w:t>
      </w:r>
      <w:r w:rsidRPr="00CD61EA">
        <w:rPr>
          <w:rFonts w:ascii="Times New Roman" w:hAnsi="Times New Roman" w:cs="Times New Roman"/>
          <w:i/>
          <w:color w:val="222222"/>
          <w:sz w:val="20"/>
          <w:szCs w:val="20"/>
          <w:u w:val="single"/>
          <w:lang w:val="en"/>
        </w:rPr>
        <w:t xml:space="preserve"> experience being in recovery </w:t>
      </w:r>
    </w:p>
    <w:p w:rsidR="008218A3" w:rsidRPr="00B32E6A" w:rsidRDefault="008218A3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076D31">
        <w:rPr>
          <w:rFonts w:ascii="Times New Roman" w:hAnsi="Times New Roman" w:cs="Times New Roman"/>
          <w:color w:val="222222"/>
          <w:sz w:val="20"/>
          <w:szCs w:val="20"/>
          <w:lang w:val="en"/>
        </w:rPr>
        <w:t>1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5</w:t>
      </w:r>
      <w:r w:rsidR="00076D31">
        <w:rPr>
          <w:rFonts w:ascii="Times New Roman" w:hAnsi="Times New Roman" w:cs="Times New Roman"/>
          <w:color w:val="222222"/>
          <w:sz w:val="20"/>
          <w:szCs w:val="20"/>
          <w:lang w:val="en"/>
        </w:rPr>
        <w:t>. From your perspective, what would be important</w:t>
      </w:r>
      <w:r w:rsidR="009205B4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for people with menatal illness to </w:t>
      </w:r>
      <w:r w:rsidR="009205B4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enable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an experience of </w:t>
      </w:r>
      <w:r w:rsidR="00076D31">
        <w:rPr>
          <w:rFonts w:ascii="Times New Roman" w:hAnsi="Times New Roman" w:cs="Times New Roman"/>
          <w:color w:val="222222"/>
          <w:sz w:val="20"/>
          <w:szCs w:val="20"/>
          <w:lang w:val="en"/>
        </w:rPr>
        <w:t>recovery?</w:t>
      </w:r>
    </w:p>
    <w:p w:rsidR="008218A3" w:rsidRPr="00B32E6A" w:rsidRDefault="008218A3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9205B4">
        <w:rPr>
          <w:rFonts w:ascii="Times New Roman" w:hAnsi="Times New Roman" w:cs="Times New Roman"/>
          <w:color w:val="222222"/>
          <w:sz w:val="20"/>
          <w:szCs w:val="20"/>
          <w:lang w:val="en"/>
        </w:rPr>
        <w:t>1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>6</w:t>
      </w:r>
      <w:r w:rsidR="009205B4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.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Is there anything you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could have done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differently or wished </w:t>
      </w:r>
      <w:r w:rsidR="00076D31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that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others </w:t>
      </w:r>
      <w:r w:rsidR="00076D31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could </w:t>
      </w:r>
      <w:r w:rsidR="005A4AA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have done </w:t>
      </w:r>
      <w:r w:rsidR="00076D31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for you to experience recovery?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D132BD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Concluding</w:t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 xml:space="preserve"> </w:t>
      </w:r>
      <w:r w:rsidR="00D132BD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q</w:t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uestion</w:t>
      </w:r>
      <w:r w:rsidR="00D132BD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s</w:t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t>:</w:t>
      </w:r>
      <w:r w:rsidRPr="00B32E6A">
        <w:rPr>
          <w:rFonts w:ascii="Times New Roman" w:hAnsi="Times New Roman" w:cs="Times New Roman"/>
          <w:color w:val="222222"/>
          <w:sz w:val="20"/>
          <w:szCs w:val="20"/>
          <w:u w:val="single"/>
          <w:lang w:val="en"/>
        </w:rPr>
        <w:br/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E870E5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19.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How would you describe </w:t>
      </w:r>
      <w:r w:rsidR="003C4C36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the support and treatment you have received? </w:t>
      </w:r>
    </w:p>
    <w:p w:rsidR="003C4C36" w:rsidRDefault="008218A3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1A4A41">
        <w:rPr>
          <w:rFonts w:ascii="Times New Roman" w:hAnsi="Times New Roman" w:cs="Times New Roman"/>
          <w:color w:val="222222"/>
          <w:sz w:val="20"/>
          <w:szCs w:val="20"/>
          <w:lang w:val="en"/>
        </w:rPr>
        <w:t>20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3C4C36">
        <w:rPr>
          <w:rFonts w:ascii="Times New Roman" w:hAnsi="Times New Roman" w:cs="Times New Roman"/>
          <w:color w:val="222222"/>
          <w:sz w:val="20"/>
          <w:szCs w:val="20"/>
          <w:lang w:val="en"/>
        </w:rPr>
        <w:t>Do you have any suggestions or experiences of services or tratments that has been useful, and that you would want more of?</w:t>
      </w:r>
    </w:p>
    <w:p w:rsidR="008218A3" w:rsidRPr="001B0BCF" w:rsidRDefault="008218A3">
      <w:pPr>
        <w:rPr>
          <w:rFonts w:ascii="Times New Roman" w:hAnsi="Times New Roman" w:cs="Times New Roman"/>
          <w:color w:val="222222"/>
          <w:sz w:val="20"/>
          <w:szCs w:val="20"/>
          <w:lang w:val="en"/>
        </w:rPr>
      </w:pP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br/>
      </w:r>
      <w:r w:rsidR="001A4A41">
        <w:rPr>
          <w:rFonts w:ascii="Times New Roman" w:hAnsi="Times New Roman" w:cs="Times New Roman"/>
          <w:color w:val="222222"/>
          <w:sz w:val="20"/>
          <w:szCs w:val="20"/>
          <w:lang w:val="en"/>
        </w:rPr>
        <w:t>21.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3C4C36">
        <w:rPr>
          <w:rFonts w:ascii="Times New Roman" w:hAnsi="Times New Roman" w:cs="Times New Roman"/>
          <w:color w:val="222222"/>
          <w:sz w:val="20"/>
          <w:szCs w:val="20"/>
          <w:lang w:val="en"/>
        </w:rPr>
        <w:t>Is t</w:t>
      </w:r>
      <w:r w:rsidR="00D10191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here </w:t>
      </w:r>
      <w:r w:rsidR="003C4C36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any topics we have not talked about that </w:t>
      </w:r>
      <w:r w:rsidR="001B0BC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you consider </w:t>
      </w:r>
      <w:r w:rsidR="00E870E5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of importance in terms of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mental health, </w:t>
      </w:r>
      <w:r w:rsidR="001B0BCF">
        <w:rPr>
          <w:rFonts w:ascii="Times New Roman" w:hAnsi="Times New Roman" w:cs="Times New Roman"/>
          <w:color w:val="222222"/>
          <w:sz w:val="20"/>
          <w:szCs w:val="20"/>
          <w:lang w:val="en"/>
        </w:rPr>
        <w:t>arts participation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1B0BCF">
        <w:rPr>
          <w:rFonts w:ascii="Times New Roman" w:hAnsi="Times New Roman" w:cs="Times New Roman"/>
          <w:color w:val="222222"/>
          <w:sz w:val="20"/>
          <w:szCs w:val="20"/>
          <w:lang w:val="en"/>
        </w:rPr>
        <w:t>or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 </w:t>
      </w:r>
      <w:r w:rsidR="001B0BCF">
        <w:rPr>
          <w:rFonts w:ascii="Times New Roman" w:hAnsi="Times New Roman" w:cs="Times New Roman"/>
          <w:color w:val="222222"/>
          <w:sz w:val="20"/>
          <w:szCs w:val="20"/>
          <w:lang w:val="en"/>
        </w:rPr>
        <w:t xml:space="preserve">mental health </w:t>
      </w:r>
      <w:r w:rsidRPr="00B32E6A">
        <w:rPr>
          <w:rFonts w:ascii="Times New Roman" w:hAnsi="Times New Roman" w:cs="Times New Roman"/>
          <w:color w:val="222222"/>
          <w:sz w:val="20"/>
          <w:szCs w:val="20"/>
          <w:lang w:val="en"/>
        </w:rPr>
        <w:t>recovery?</w:t>
      </w:r>
    </w:p>
    <w:sectPr w:rsidR="008218A3" w:rsidRPr="001B0BC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4EA6" w:rsidRDefault="00814EA6" w:rsidP="00CD61EA">
      <w:pPr>
        <w:spacing w:after="0" w:line="240" w:lineRule="auto"/>
      </w:pPr>
      <w:r>
        <w:separator/>
      </w:r>
    </w:p>
  </w:endnote>
  <w:endnote w:type="continuationSeparator" w:id="0">
    <w:p w:rsidR="00814EA6" w:rsidRDefault="00814EA6" w:rsidP="00CD6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3551330"/>
      <w:docPartObj>
        <w:docPartGallery w:val="Page Numbers (Bottom of Page)"/>
        <w:docPartUnique/>
      </w:docPartObj>
    </w:sdtPr>
    <w:sdtEndPr/>
    <w:sdtContent>
      <w:p w:rsidR="00C23B4E" w:rsidRDefault="00C23B4E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0433" w:rsidRPr="004C0433">
          <w:rPr>
            <w:lang w:val="nb-NO"/>
          </w:rPr>
          <w:t>2</w:t>
        </w:r>
        <w:r>
          <w:fldChar w:fldCharType="end"/>
        </w:r>
      </w:p>
    </w:sdtContent>
  </w:sdt>
  <w:p w:rsidR="00C23B4E" w:rsidRDefault="00C23B4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4EA6" w:rsidRDefault="00814EA6" w:rsidP="00CD61EA">
      <w:pPr>
        <w:spacing w:after="0" w:line="240" w:lineRule="auto"/>
      </w:pPr>
      <w:r>
        <w:separator/>
      </w:r>
    </w:p>
  </w:footnote>
  <w:footnote w:type="continuationSeparator" w:id="0">
    <w:p w:rsidR="00814EA6" w:rsidRDefault="00814EA6" w:rsidP="00CD6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61EA" w:rsidRDefault="00CD61EA">
    <w:pPr>
      <w:pStyle w:val="Topptekst"/>
    </w:pPr>
    <w:r>
      <w:rPr>
        <w:sz w:val="16"/>
      </w:rPr>
      <w:tab/>
    </w:r>
    <w:r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18D8"/>
    <w:rsid w:val="000125E2"/>
    <w:rsid w:val="000141D4"/>
    <w:rsid w:val="00045127"/>
    <w:rsid w:val="00076D31"/>
    <w:rsid w:val="00090751"/>
    <w:rsid w:val="000C00DF"/>
    <w:rsid w:val="0012706E"/>
    <w:rsid w:val="00127A46"/>
    <w:rsid w:val="00137843"/>
    <w:rsid w:val="00184FA3"/>
    <w:rsid w:val="001A4A41"/>
    <w:rsid w:val="001B0BCF"/>
    <w:rsid w:val="001C12E9"/>
    <w:rsid w:val="002454BD"/>
    <w:rsid w:val="00292984"/>
    <w:rsid w:val="00295808"/>
    <w:rsid w:val="00296BCA"/>
    <w:rsid w:val="002E4C64"/>
    <w:rsid w:val="002F378D"/>
    <w:rsid w:val="0038796B"/>
    <w:rsid w:val="003C4C36"/>
    <w:rsid w:val="003F6F8E"/>
    <w:rsid w:val="00426050"/>
    <w:rsid w:val="00442E41"/>
    <w:rsid w:val="004A4C80"/>
    <w:rsid w:val="004C0433"/>
    <w:rsid w:val="004C0D5E"/>
    <w:rsid w:val="004E3A38"/>
    <w:rsid w:val="004E5D4F"/>
    <w:rsid w:val="005302FA"/>
    <w:rsid w:val="0056160D"/>
    <w:rsid w:val="00586E18"/>
    <w:rsid w:val="005A4AAA"/>
    <w:rsid w:val="005C60D2"/>
    <w:rsid w:val="005E5CFA"/>
    <w:rsid w:val="00605EB4"/>
    <w:rsid w:val="00624DEA"/>
    <w:rsid w:val="00677F7F"/>
    <w:rsid w:val="006C2D87"/>
    <w:rsid w:val="006F076B"/>
    <w:rsid w:val="00723361"/>
    <w:rsid w:val="00736DDF"/>
    <w:rsid w:val="0077470C"/>
    <w:rsid w:val="00793855"/>
    <w:rsid w:val="00814EA6"/>
    <w:rsid w:val="008218A3"/>
    <w:rsid w:val="00836F56"/>
    <w:rsid w:val="008A677D"/>
    <w:rsid w:val="008D0918"/>
    <w:rsid w:val="008E3979"/>
    <w:rsid w:val="008E7986"/>
    <w:rsid w:val="008F1B46"/>
    <w:rsid w:val="009205B4"/>
    <w:rsid w:val="00935D45"/>
    <w:rsid w:val="009825F6"/>
    <w:rsid w:val="00A0687A"/>
    <w:rsid w:val="00A41BEE"/>
    <w:rsid w:val="00A83375"/>
    <w:rsid w:val="00AD145F"/>
    <w:rsid w:val="00B32E6A"/>
    <w:rsid w:val="00B3375C"/>
    <w:rsid w:val="00B705B9"/>
    <w:rsid w:val="00C15BAD"/>
    <w:rsid w:val="00C23B4E"/>
    <w:rsid w:val="00C635CA"/>
    <w:rsid w:val="00C932D4"/>
    <w:rsid w:val="00CB537B"/>
    <w:rsid w:val="00CC05D5"/>
    <w:rsid w:val="00CD2BFD"/>
    <w:rsid w:val="00CD61EA"/>
    <w:rsid w:val="00D10191"/>
    <w:rsid w:val="00D132BD"/>
    <w:rsid w:val="00D600D1"/>
    <w:rsid w:val="00D87709"/>
    <w:rsid w:val="00D920C6"/>
    <w:rsid w:val="00E11D03"/>
    <w:rsid w:val="00E20F14"/>
    <w:rsid w:val="00E633F7"/>
    <w:rsid w:val="00E870E5"/>
    <w:rsid w:val="00F11DA8"/>
    <w:rsid w:val="00F1302C"/>
    <w:rsid w:val="00F13C9B"/>
    <w:rsid w:val="00F8149D"/>
    <w:rsid w:val="00FD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E29E0"/>
  <w15:chartTrackingRefBased/>
  <w15:docId w15:val="{30483B5A-AA2F-4F64-A688-900D8F9A0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0125E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125E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125E2"/>
    <w:rPr>
      <w:noProof/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125E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125E2"/>
    <w:rPr>
      <w:b/>
      <w:bCs/>
      <w:noProof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12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125E2"/>
    <w:rPr>
      <w:rFonts w:ascii="Segoe UI" w:hAnsi="Segoe UI" w:cs="Segoe UI"/>
      <w:noProof/>
      <w:sz w:val="18"/>
      <w:szCs w:val="18"/>
      <w:lang w:val="en-GB"/>
    </w:rPr>
  </w:style>
  <w:style w:type="character" w:styleId="Sterk">
    <w:name w:val="Strong"/>
    <w:basedOn w:val="Standardskriftforavsnitt"/>
    <w:uiPriority w:val="22"/>
    <w:qFormat/>
    <w:rsid w:val="00E633F7"/>
    <w:rPr>
      <w:b/>
      <w:bCs/>
    </w:rPr>
  </w:style>
  <w:style w:type="paragraph" w:styleId="Topptekst">
    <w:name w:val="header"/>
    <w:basedOn w:val="Normal"/>
    <w:link w:val="TopptekstTegn"/>
    <w:uiPriority w:val="99"/>
    <w:unhideWhenUsed/>
    <w:rsid w:val="00CD6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D61EA"/>
    <w:rPr>
      <w:noProof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CD6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D61EA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rjasæter Kristin Berre</dc:creator>
  <cp:keywords/>
  <dc:description/>
  <cp:lastModifiedBy>Ørjasæter Kristin Berre</cp:lastModifiedBy>
  <cp:revision>2</cp:revision>
  <cp:lastPrinted>2018-08-10T11:18:00Z</cp:lastPrinted>
  <dcterms:created xsi:type="dcterms:W3CDTF">2018-12-07T13:50:00Z</dcterms:created>
  <dcterms:modified xsi:type="dcterms:W3CDTF">2018-12-07T13:50:00Z</dcterms:modified>
</cp:coreProperties>
</file>